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60" w:hanging="12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Additional file 1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List of the 27 high-quality and clinical relevant journals used in the the Pubmed search.</w:t>
      </w:r>
    </w:p>
    <w:p>
      <w:pPr>
        <w:pStyle w:val="Normal"/>
        <w:ind w:left="900" w:hanging="90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GB"/>
              </w:rPr>
              <w:t xml:space="preserve">Journal name 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GB"/>
              </w:rPr>
              <w:t>Impact factor (2008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General and Internal medicin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The New England journal of medicin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50.01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 xml:space="preserve">Lancet 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28.40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JAMA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31.718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Annals of internal medicin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7.45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BMJ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2.82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Archives of internal medicin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9.11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 xml:space="preserve">Oncology 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A: A cancer journal for clinicians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74.57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Journal of clinical oncolog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7.15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Lancet Oncolog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3.28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 xml:space="preserve">Pediatrics 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 xml:space="preserve">Pediatrics 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4.78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Pediatric infectious disease journal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3.17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Cardio-vascular medicin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irculation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4.59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American journal of cardiolog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3.90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 xml:space="preserve">Neurology 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Lancet Neurolog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4.27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Strok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6.49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Neurolog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7.04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Infectious diseases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Lancet infectious diseases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3.165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linical infectious diseases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8.266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Journal of infectious diseases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5.68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AIDS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5.46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>Other medical specialities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Archives of general psychiatr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14.273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Diabetes car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7.349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ritical care medicine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6.59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American journal of gastroenterolog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6.44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Obstetrics and Gynecolog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4.39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Chest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5.15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  <w:t xml:space="preserve">Surgery 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GB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Annals of surger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GB"/>
              </w:rPr>
              <w:t>8.46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FF"/>
      <w:sz w:val="20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0:22:00Z</dcterms:created>
  <dc:creator>aegg</dc:creator>
  <dc:description/>
  <cp:keywords/>
  <dc:language>en-US</dc:language>
  <cp:lastModifiedBy>aegg</cp:lastModifiedBy>
  <dcterms:modified xsi:type="dcterms:W3CDTF">2010-10-15T11:33:00Z</dcterms:modified>
  <cp:revision>3</cp:revision>
  <dc:subject/>
  <dc:title>eTable 1</dc:title>
</cp:coreProperties>
</file>